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E788D" w14:textId="7DA12EED" w:rsidR="00B17B3B" w:rsidRPr="00A53A01" w:rsidRDefault="00281E7C" w:rsidP="00B17B3B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Supplemental</w:t>
      </w:r>
      <w:r w:rsidR="00B17B3B" w:rsidRPr="00A53A01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Table </w:t>
      </w:r>
      <w:r w:rsidR="005267DF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bookmarkStart w:id="0" w:name="_GoBack"/>
      <w:bookmarkEnd w:id="0"/>
      <w:r w:rsidR="00B17B3B" w:rsidRPr="00A53A01">
        <w:rPr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B17B3B" w:rsidRPr="00A53A01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Plasmid used in this study</w:t>
      </w:r>
    </w:p>
    <w:tbl>
      <w:tblPr>
        <w:tblW w:w="89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4"/>
        <w:gridCol w:w="3119"/>
        <w:gridCol w:w="1559"/>
        <w:gridCol w:w="1167"/>
        <w:gridCol w:w="1134"/>
        <w:gridCol w:w="1275"/>
      </w:tblGrid>
      <w:tr w:rsidR="00B17B3B" w:rsidRPr="00281E7C" w14:paraId="72BED26B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3A7BE" w14:textId="77777777" w:rsidR="00B17B3B" w:rsidRPr="00281E7C" w:rsidRDefault="00B17B3B" w:rsidP="005865B9">
            <w:pPr>
              <w:spacing w:line="240" w:lineRule="auto"/>
              <w:rPr>
                <w:b/>
                <w:sz w:val="20"/>
                <w:szCs w:val="20"/>
              </w:rPr>
            </w:pPr>
            <w:r w:rsidRPr="00281E7C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6FADE" w14:textId="77777777" w:rsidR="00B17B3B" w:rsidRPr="00281E7C" w:rsidRDefault="00B17B3B" w:rsidP="005865B9">
            <w:pPr>
              <w:spacing w:line="240" w:lineRule="auto"/>
              <w:rPr>
                <w:b/>
                <w:sz w:val="20"/>
                <w:szCs w:val="20"/>
              </w:rPr>
            </w:pPr>
            <w:r w:rsidRPr="00281E7C">
              <w:rPr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2DE22" w14:textId="77777777" w:rsidR="00B17B3B" w:rsidRPr="00281E7C" w:rsidRDefault="00B17B3B" w:rsidP="005865B9">
            <w:pPr>
              <w:spacing w:line="240" w:lineRule="auto"/>
              <w:rPr>
                <w:b/>
                <w:sz w:val="20"/>
                <w:szCs w:val="20"/>
              </w:rPr>
            </w:pPr>
            <w:r w:rsidRPr="00281E7C"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07CC4" w14:textId="77777777" w:rsidR="00B17B3B" w:rsidRPr="00281E7C" w:rsidRDefault="00B17B3B" w:rsidP="005865B9">
            <w:pPr>
              <w:spacing w:line="240" w:lineRule="auto"/>
              <w:rPr>
                <w:b/>
                <w:sz w:val="20"/>
                <w:szCs w:val="20"/>
              </w:rPr>
            </w:pPr>
            <w:r w:rsidRPr="00281E7C">
              <w:rPr>
                <w:b/>
                <w:bCs/>
                <w:sz w:val="20"/>
                <w:szCs w:val="20"/>
                <w:lang w:val="en-US"/>
              </w:rPr>
              <w:t>Insert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F50CD" w14:textId="77777777" w:rsidR="00B17B3B" w:rsidRPr="00281E7C" w:rsidRDefault="00B17B3B" w:rsidP="005865B9">
            <w:pPr>
              <w:spacing w:line="240" w:lineRule="auto"/>
              <w:rPr>
                <w:b/>
                <w:sz w:val="20"/>
                <w:szCs w:val="20"/>
              </w:rPr>
            </w:pPr>
            <w:r w:rsidRPr="00281E7C">
              <w:rPr>
                <w:b/>
                <w:bCs/>
                <w:sz w:val="20"/>
                <w:szCs w:val="20"/>
              </w:rPr>
              <w:t>Resistance</w:t>
            </w:r>
            <w:r w:rsidRPr="00281E7C">
              <w:rPr>
                <w:b/>
                <w:bCs/>
                <w:sz w:val="20"/>
                <w:szCs w:val="20"/>
              </w:rPr>
              <w:br/>
              <w:t>(</w:t>
            </w:r>
            <w:r w:rsidRPr="00281E7C">
              <w:rPr>
                <w:b/>
                <w:bCs/>
                <w:i/>
                <w:iCs/>
                <w:sz w:val="20"/>
                <w:szCs w:val="20"/>
              </w:rPr>
              <w:t>E. coli</w:t>
            </w:r>
            <w:r w:rsidRPr="00281E7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BD45C" w14:textId="77777777" w:rsidR="00B17B3B" w:rsidRPr="00281E7C" w:rsidRDefault="00B17B3B" w:rsidP="005865B9">
            <w:pPr>
              <w:spacing w:line="240" w:lineRule="auto"/>
              <w:rPr>
                <w:b/>
                <w:sz w:val="20"/>
                <w:szCs w:val="20"/>
              </w:rPr>
            </w:pPr>
            <w:r w:rsidRPr="00281E7C">
              <w:rPr>
                <w:b/>
                <w:bCs/>
                <w:sz w:val="20"/>
                <w:szCs w:val="20"/>
              </w:rPr>
              <w:t>Resistance</w:t>
            </w:r>
            <w:r w:rsidRPr="00281E7C">
              <w:rPr>
                <w:b/>
                <w:bCs/>
                <w:sz w:val="20"/>
                <w:szCs w:val="20"/>
              </w:rPr>
              <w:br/>
              <w:t>(</w:t>
            </w:r>
            <w:r w:rsidRPr="00281E7C">
              <w:rPr>
                <w:b/>
                <w:bCs/>
                <w:i/>
                <w:iCs/>
                <w:sz w:val="20"/>
                <w:szCs w:val="20"/>
              </w:rPr>
              <w:t>U. maydis</w:t>
            </w:r>
            <w:r w:rsidRPr="00281E7C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B17B3B" w:rsidRPr="00281E7C" w14:paraId="1C71A9AC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B3C99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2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07872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Jet1.2 mig1-FL #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99676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mig1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E2009" w14:textId="77777777" w:rsidR="00B17B3B" w:rsidRPr="00281E7C" w:rsidRDefault="00B17B3B" w:rsidP="005865B9">
            <w:pPr>
              <w:spacing w:line="480" w:lineRule="auto"/>
              <w:ind w:left="-64" w:firstLine="64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GF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B3B7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E4108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hygromycin</w:t>
            </w:r>
          </w:p>
        </w:tc>
      </w:tr>
      <w:tr w:rsidR="00B17B3B" w:rsidRPr="00281E7C" w14:paraId="6E155E26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6F630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27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F6CF4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Jet1.2 mig2_1-FL #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37422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mig2_1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AE544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GF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A1BEC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E0BBF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hygromycin</w:t>
            </w:r>
          </w:p>
        </w:tc>
      </w:tr>
      <w:tr w:rsidR="00B17B3B" w:rsidRPr="00281E7C" w14:paraId="704A64BC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C7BF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29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0D29E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Jet1.2 mig2_2-FL #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C9DEA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mig2_2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2DB6C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GF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887AB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95EE5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hygromycin</w:t>
            </w:r>
          </w:p>
        </w:tc>
      </w:tr>
      <w:tr w:rsidR="00B17B3B" w:rsidRPr="00281E7C" w14:paraId="372C0C1D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76F90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31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FDD79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Jet1.2 mig2_3-FL #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05608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mig2_3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3A09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GF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C4FE6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20238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hygromycin</w:t>
            </w:r>
          </w:p>
        </w:tc>
      </w:tr>
      <w:tr w:rsidR="00B17B3B" w:rsidRPr="00281E7C" w14:paraId="0A0077F7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9926C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35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30390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CR2.1 pum05690:mCherry #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C8C58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UMAG_05690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EE6D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mCherr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79900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560D4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hygromycin</w:t>
            </w:r>
          </w:p>
        </w:tc>
      </w:tr>
      <w:tr w:rsidR="00B17B3B" w:rsidRPr="00281E7C" w14:paraId="5A03C52F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6F521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36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6C7E1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CR2.1 pum12184:mCherry #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EFB3A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UMAG_12184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8968A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mCherr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42E5C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34D93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hygromycin</w:t>
            </w:r>
          </w:p>
        </w:tc>
      </w:tr>
      <w:tr w:rsidR="00B17B3B" w:rsidRPr="00281E7C" w14:paraId="1565671A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09289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37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27247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CR2.1 pum03597:mCherry #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6E5D5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UMAG_03597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C06A1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mCherr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717B2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4CCE6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hygromycin</w:t>
            </w:r>
          </w:p>
        </w:tc>
      </w:tr>
      <w:tr w:rsidR="00B17B3B" w:rsidRPr="00281E7C" w14:paraId="304CBBB9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11839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34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B435B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CR2.1 pum00050:mCherry FL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3F59D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UMAG_00050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2761C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mCherr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9BD21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9743B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nourseothricin</w:t>
            </w:r>
          </w:p>
        </w:tc>
      </w:tr>
      <w:tr w:rsidR="00B17B3B" w:rsidRPr="00281E7C" w14:paraId="3FB9D18A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A7C35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45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BA21F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Jet1.2 pmig1:cib1s #4 (NatR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740D2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mig1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EB606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cib1(spliced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9AFDD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C8727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nourseothricin</w:t>
            </w:r>
          </w:p>
        </w:tc>
      </w:tr>
      <w:tr w:rsidR="00B17B3B" w:rsidRPr="00281E7C" w14:paraId="0A5C21A9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86409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46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A35C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Jet1.2 pmig2_1:cib1 #5 (NatR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1BE17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mig2_1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63EA3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cib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DB97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E0AAC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nourseothricin</w:t>
            </w:r>
          </w:p>
        </w:tc>
      </w:tr>
      <w:tr w:rsidR="00B17B3B" w:rsidRPr="00281E7C" w14:paraId="49C6B8BE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3F437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56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C8EB6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Jet1.2 pmig2_2:cib1 #3 (NatR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BC6D2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mig2_2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70C94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cib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A5CA4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0AF03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nourseothricin</w:t>
            </w:r>
          </w:p>
        </w:tc>
      </w:tr>
      <w:tr w:rsidR="00B17B3B" w:rsidRPr="00281E7C" w14:paraId="0254B74D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A22C5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52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4BFEE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CR2.1 pum12184:cib1 #3 (NatR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3B134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UMAG_12184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1E405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cib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5C45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B5B6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nourseothricin</w:t>
            </w:r>
          </w:p>
        </w:tc>
      </w:tr>
      <w:tr w:rsidR="00B17B3B" w:rsidRPr="00FC2715" w14:paraId="6981FE2D" w14:textId="77777777" w:rsidTr="001B793D">
        <w:trPr>
          <w:trHeight w:hRule="exact" w:val="284"/>
        </w:trPr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8B096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LS60</w:t>
            </w:r>
          </w:p>
        </w:tc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B1E86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pCR2.1 pum03597:cib1 #1 (NatR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EFCCD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UMAG_03597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52A99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i/>
                <w:iCs/>
                <w:sz w:val="20"/>
                <w:szCs w:val="20"/>
              </w:rPr>
              <w:t>cib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01F9A" w14:textId="77777777" w:rsidR="00B17B3B" w:rsidRPr="00281E7C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ampicillin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91FB3" w14:textId="77777777" w:rsidR="00B17B3B" w:rsidRPr="00FC2715" w:rsidRDefault="00B17B3B" w:rsidP="005865B9">
            <w:pPr>
              <w:spacing w:line="480" w:lineRule="auto"/>
              <w:rPr>
                <w:sz w:val="20"/>
                <w:szCs w:val="20"/>
              </w:rPr>
            </w:pPr>
            <w:r w:rsidRPr="00281E7C">
              <w:rPr>
                <w:sz w:val="20"/>
                <w:szCs w:val="20"/>
              </w:rPr>
              <w:t>nourseothricin</w:t>
            </w:r>
          </w:p>
        </w:tc>
      </w:tr>
    </w:tbl>
    <w:p w14:paraId="3B00F09F" w14:textId="77777777" w:rsidR="0001199C" w:rsidRDefault="00B405A1"/>
    <w:sectPr w:rsidR="0001199C" w:rsidSect="005267D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E2256" w14:textId="77777777" w:rsidR="00B405A1" w:rsidRDefault="00B405A1">
      <w:pPr>
        <w:spacing w:after="0" w:line="240" w:lineRule="auto"/>
      </w:pPr>
      <w:r>
        <w:separator/>
      </w:r>
    </w:p>
  </w:endnote>
  <w:endnote w:type="continuationSeparator" w:id="0">
    <w:p w14:paraId="76FA5E9A" w14:textId="77777777" w:rsidR="00B405A1" w:rsidRDefault="00B40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0804276"/>
      <w:docPartObj>
        <w:docPartGallery w:val="Page Numbers (Bottom of Page)"/>
        <w:docPartUnique/>
      </w:docPartObj>
    </w:sdtPr>
    <w:sdtEndPr/>
    <w:sdtContent>
      <w:p w14:paraId="678A54E0" w14:textId="77777777" w:rsidR="002606FB" w:rsidRDefault="00B17B3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793D">
          <w:rPr>
            <w:noProof/>
          </w:rPr>
          <w:t>1</w:t>
        </w:r>
        <w:r>
          <w:fldChar w:fldCharType="end"/>
        </w:r>
      </w:p>
    </w:sdtContent>
  </w:sdt>
  <w:p w14:paraId="40E70458" w14:textId="77777777" w:rsidR="002606FB" w:rsidRDefault="00B40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3F57A" w14:textId="77777777" w:rsidR="00B405A1" w:rsidRDefault="00B405A1">
      <w:pPr>
        <w:spacing w:after="0" w:line="240" w:lineRule="auto"/>
      </w:pPr>
      <w:r>
        <w:separator/>
      </w:r>
    </w:p>
  </w:footnote>
  <w:footnote w:type="continuationSeparator" w:id="0">
    <w:p w14:paraId="4EC30CDD" w14:textId="77777777" w:rsidR="00B405A1" w:rsidRDefault="00B405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7B3B"/>
    <w:rsid w:val="0011213F"/>
    <w:rsid w:val="001B793D"/>
    <w:rsid w:val="00242649"/>
    <w:rsid w:val="00281E7C"/>
    <w:rsid w:val="003C3233"/>
    <w:rsid w:val="005267DF"/>
    <w:rsid w:val="006F3C2F"/>
    <w:rsid w:val="00952BFF"/>
    <w:rsid w:val="009F1B71"/>
    <w:rsid w:val="00AF477F"/>
    <w:rsid w:val="00B17B3B"/>
    <w:rsid w:val="00B405A1"/>
    <w:rsid w:val="00FA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ACD986"/>
  <w15:docId w15:val="{4E0F595A-316C-2449-81DD-EF4BD7C9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7B3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7B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B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B3B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B17B3B"/>
  </w:style>
  <w:style w:type="paragraph" w:styleId="BalloonText">
    <w:name w:val="Balloon Text"/>
    <w:basedOn w:val="Normal"/>
    <w:link w:val="BalloonTextChar"/>
    <w:uiPriority w:val="99"/>
    <w:semiHidden/>
    <w:unhideWhenUsed/>
    <w:rsid w:val="00B17B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B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E54DBB-A581-C643-9E0B-200491406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Carol Jenner</cp:lastModifiedBy>
  <cp:revision>4</cp:revision>
  <dcterms:created xsi:type="dcterms:W3CDTF">2019-09-09T10:14:00Z</dcterms:created>
  <dcterms:modified xsi:type="dcterms:W3CDTF">2019-11-11T17:06:00Z</dcterms:modified>
</cp:coreProperties>
</file>